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F4948" w14:textId="77777777" w:rsidR="00C772ED" w:rsidRPr="009A6B20" w:rsidRDefault="0036174C">
      <w:pPr>
        <w:rPr>
          <w:b/>
          <w:color w:val="000000" w:themeColor="text1"/>
          <w:sz w:val="20"/>
          <w:szCs w:val="20"/>
        </w:rPr>
      </w:pPr>
      <w:r w:rsidRPr="009A6B20">
        <w:rPr>
          <w:b/>
          <w:color w:val="000000" w:themeColor="text1"/>
          <w:sz w:val="20"/>
          <w:szCs w:val="20"/>
        </w:rPr>
        <w:t>Cryo-EM data collection, refinement, and validation statistics</w:t>
      </w:r>
    </w:p>
    <w:p w14:paraId="293B18AA" w14:textId="77777777" w:rsidR="00C772ED" w:rsidRPr="009A6B20" w:rsidRDefault="00C772ED">
      <w:pPr>
        <w:rPr>
          <w:color w:val="000000" w:themeColor="text1"/>
        </w:rPr>
      </w:pPr>
    </w:p>
    <w:tbl>
      <w:tblPr>
        <w:tblStyle w:val="a"/>
        <w:tblW w:w="10890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4518"/>
        <w:gridCol w:w="90"/>
        <w:gridCol w:w="1692"/>
        <w:gridCol w:w="1530"/>
        <w:gridCol w:w="1530"/>
        <w:gridCol w:w="1530"/>
      </w:tblGrid>
      <w:tr w:rsidR="004364D5" w:rsidRPr="009A6B20" w14:paraId="2964E4D1" w14:textId="32C4C74A" w:rsidTr="00274DD4">
        <w:tc>
          <w:tcPr>
            <w:tcW w:w="4518" w:type="dxa"/>
            <w:tcBorders>
              <w:bottom w:val="single" w:sz="6" w:space="0" w:color="008000"/>
            </w:tcBorders>
          </w:tcPr>
          <w:p w14:paraId="5B2DEC80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82" w:type="dxa"/>
            <w:gridSpan w:val="2"/>
            <w:tcBorders>
              <w:bottom w:val="single" w:sz="6" w:space="0" w:color="008000"/>
            </w:tcBorders>
          </w:tcPr>
          <w:p w14:paraId="0BD6D3ED" w14:textId="6B7C06D1" w:rsidR="004364D5" w:rsidRPr="009A6B20" w:rsidRDefault="00D8132F" w:rsidP="004B604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</w:t>
            </w:r>
            <w:r w:rsidRPr="008263A1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>
              <w:rPr>
                <w:color w:val="000000" w:themeColor="text1"/>
                <w:sz w:val="20"/>
                <w:szCs w:val="20"/>
              </w:rPr>
              <w:t>-Cat1 (Trigonal)</w:t>
            </w:r>
          </w:p>
          <w:p w14:paraId="4B8CF461" w14:textId="3AF43643" w:rsidR="004364D5" w:rsidRPr="009A6B20" w:rsidRDefault="004364D5" w:rsidP="004B604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(PDB</w:t>
            </w:r>
            <w:r w:rsidR="00A77FC9">
              <w:rPr>
                <w:color w:val="000000" w:themeColor="text1"/>
                <w:sz w:val="20"/>
                <w:szCs w:val="20"/>
              </w:rPr>
              <w:t xml:space="preserve"> 9MW9</w:t>
            </w:r>
            <w:r w:rsidRPr="009A6B20">
              <w:rPr>
                <w:color w:val="000000" w:themeColor="text1"/>
                <w:sz w:val="20"/>
                <w:szCs w:val="20"/>
              </w:rPr>
              <w:t>)</w:t>
            </w:r>
          </w:p>
          <w:p w14:paraId="7987F970" w14:textId="669C6DEE" w:rsidR="004364D5" w:rsidRPr="009A6B20" w:rsidRDefault="004364D5" w:rsidP="004B604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 xml:space="preserve">(EMDB </w:t>
            </w:r>
            <w:r w:rsidR="004B6041">
              <w:rPr>
                <w:color w:val="000000" w:themeColor="text1"/>
                <w:sz w:val="20"/>
                <w:szCs w:val="20"/>
              </w:rPr>
              <w:t>48698</w:t>
            </w:r>
            <w:r w:rsidRPr="009A6B20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bottom w:val="single" w:sz="6" w:space="0" w:color="008000"/>
            </w:tcBorders>
          </w:tcPr>
          <w:p w14:paraId="70793379" w14:textId="2712D854" w:rsidR="004364D5" w:rsidRDefault="00D6495B" w:rsidP="00F631AA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</w:t>
            </w:r>
            <w:r w:rsidRPr="00D6495B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>
              <w:rPr>
                <w:color w:val="000000" w:themeColor="text1"/>
                <w:sz w:val="20"/>
                <w:szCs w:val="20"/>
              </w:rPr>
              <w:t>-Cat1</w:t>
            </w:r>
          </w:p>
          <w:p w14:paraId="784767B8" w14:textId="555C95A0" w:rsidR="00D6495B" w:rsidRPr="009A6B20" w:rsidRDefault="00D6495B" w:rsidP="00F631AA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Pentagonal)</w:t>
            </w:r>
          </w:p>
          <w:p w14:paraId="74B89779" w14:textId="3242D895" w:rsidR="004364D5" w:rsidRPr="009A6B20" w:rsidRDefault="004364D5" w:rsidP="00F631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 xml:space="preserve">(PDB </w:t>
            </w:r>
            <w:r w:rsidR="00473BE1">
              <w:rPr>
                <w:color w:val="000000" w:themeColor="text1"/>
                <w:sz w:val="20"/>
                <w:szCs w:val="20"/>
              </w:rPr>
              <w:t>9MUD</w:t>
            </w:r>
            <w:r w:rsidRPr="009A6B20">
              <w:rPr>
                <w:color w:val="000000" w:themeColor="text1"/>
                <w:sz w:val="20"/>
                <w:szCs w:val="20"/>
              </w:rPr>
              <w:t>)</w:t>
            </w:r>
          </w:p>
          <w:p w14:paraId="6897FA29" w14:textId="6A4F247D" w:rsidR="004364D5" w:rsidRPr="009A6B20" w:rsidRDefault="004364D5" w:rsidP="00F631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 xml:space="preserve">(EMDB </w:t>
            </w:r>
            <w:r w:rsidR="00473BE1">
              <w:rPr>
                <w:color w:val="000000" w:themeColor="text1"/>
                <w:sz w:val="20"/>
                <w:szCs w:val="20"/>
              </w:rPr>
              <w:t>48629</w:t>
            </w:r>
            <w:r w:rsidRPr="009A6B20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bottom w:val="single" w:sz="6" w:space="0" w:color="008000"/>
            </w:tcBorders>
          </w:tcPr>
          <w:p w14:paraId="6F2AC665" w14:textId="1543D67F" w:rsidR="004364D5" w:rsidRDefault="00274DD4" w:rsidP="00EE0959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</w:t>
            </w:r>
            <w:r w:rsidRPr="004402BD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>
              <w:rPr>
                <w:color w:val="000000" w:themeColor="text1"/>
                <w:sz w:val="20"/>
                <w:szCs w:val="20"/>
              </w:rPr>
              <w:t>-Cat1-BAD</w:t>
            </w:r>
          </w:p>
          <w:p w14:paraId="142C6D59" w14:textId="627D7B08" w:rsidR="00274DD4" w:rsidRPr="009A6B20" w:rsidRDefault="00274DD4" w:rsidP="00EE0959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Pentagonal)</w:t>
            </w:r>
          </w:p>
          <w:p w14:paraId="5709FD43" w14:textId="7E06234F" w:rsidR="004364D5" w:rsidRPr="009A6B20" w:rsidRDefault="004364D5" w:rsidP="00EE09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 xml:space="preserve">(PDB </w:t>
            </w:r>
            <w:r w:rsidR="00EE0959">
              <w:rPr>
                <w:color w:val="000000" w:themeColor="text1"/>
                <w:sz w:val="20"/>
                <w:szCs w:val="20"/>
              </w:rPr>
              <w:t>9MUO</w:t>
            </w:r>
            <w:r w:rsidRPr="009A6B20">
              <w:rPr>
                <w:color w:val="000000" w:themeColor="text1"/>
                <w:sz w:val="20"/>
                <w:szCs w:val="20"/>
              </w:rPr>
              <w:t>)</w:t>
            </w:r>
          </w:p>
          <w:p w14:paraId="30142CEE" w14:textId="6A1046A0" w:rsidR="004364D5" w:rsidRPr="009A6B20" w:rsidRDefault="004364D5" w:rsidP="00EE09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 xml:space="preserve">(EMDB </w:t>
            </w:r>
            <w:r w:rsidR="00EE0959">
              <w:rPr>
                <w:color w:val="000000" w:themeColor="text1"/>
                <w:sz w:val="20"/>
                <w:szCs w:val="20"/>
              </w:rPr>
              <w:t>48639</w:t>
            </w:r>
            <w:r w:rsidRPr="009A6B20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bottom w:val="single" w:sz="6" w:space="0" w:color="008000"/>
            </w:tcBorders>
          </w:tcPr>
          <w:p w14:paraId="315BF226" w14:textId="188F8BDA" w:rsidR="004364D5" w:rsidRDefault="004402BD" w:rsidP="00C7538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</w:t>
            </w:r>
            <w:r w:rsidRPr="00017A0D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>
              <w:rPr>
                <w:color w:val="000000" w:themeColor="text1"/>
                <w:sz w:val="20"/>
                <w:szCs w:val="20"/>
              </w:rPr>
              <w:t>-Cat1</w:t>
            </w:r>
            <w:r w:rsidR="00017A0D">
              <w:rPr>
                <w:color w:val="000000" w:themeColor="text1"/>
                <w:sz w:val="20"/>
                <w:szCs w:val="20"/>
              </w:rPr>
              <w:t>-NAD</w:t>
            </w:r>
          </w:p>
          <w:p w14:paraId="304A45BE" w14:textId="082DD367" w:rsidR="00017A0D" w:rsidRPr="009A6B20" w:rsidRDefault="00017A0D" w:rsidP="00C7538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Pentagonal)</w:t>
            </w:r>
          </w:p>
          <w:p w14:paraId="2F6569E2" w14:textId="03D8E471" w:rsidR="004364D5" w:rsidRPr="009A6B20" w:rsidRDefault="004364D5" w:rsidP="00C753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 xml:space="preserve">(PDB </w:t>
            </w:r>
            <w:r w:rsidR="00017A0D">
              <w:rPr>
                <w:color w:val="000000" w:themeColor="text1"/>
                <w:sz w:val="20"/>
                <w:szCs w:val="20"/>
              </w:rPr>
              <w:t>9MUE</w:t>
            </w:r>
            <w:r w:rsidRPr="009A6B20">
              <w:rPr>
                <w:color w:val="000000" w:themeColor="text1"/>
                <w:sz w:val="20"/>
                <w:szCs w:val="20"/>
              </w:rPr>
              <w:t>)</w:t>
            </w:r>
          </w:p>
          <w:p w14:paraId="421E38A6" w14:textId="1A7857CC" w:rsidR="004364D5" w:rsidRPr="009A6B20" w:rsidRDefault="004364D5" w:rsidP="00C753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 xml:space="preserve">(EMDB </w:t>
            </w:r>
            <w:r w:rsidR="00C75381">
              <w:rPr>
                <w:color w:val="000000" w:themeColor="text1"/>
                <w:sz w:val="20"/>
                <w:szCs w:val="20"/>
              </w:rPr>
              <w:t>48630</w:t>
            </w:r>
            <w:r w:rsidRPr="009A6B20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4364D5" w:rsidRPr="009A6B20" w14:paraId="017FD314" w14:textId="1DAF15E7" w:rsidTr="00274DD4">
        <w:trPr>
          <w:trHeight w:val="240"/>
        </w:trPr>
        <w:tc>
          <w:tcPr>
            <w:tcW w:w="4518" w:type="dxa"/>
            <w:tcBorders>
              <w:top w:val="single" w:sz="6" w:space="0" w:color="008000"/>
            </w:tcBorders>
          </w:tcPr>
          <w:p w14:paraId="1EAAEB50" w14:textId="00859AA1" w:rsidR="004364D5" w:rsidRPr="009A6B20" w:rsidRDefault="004364D5" w:rsidP="004364D5">
            <w:pPr>
              <w:rPr>
                <w:b/>
                <w:color w:val="000000" w:themeColor="text1"/>
                <w:sz w:val="20"/>
                <w:szCs w:val="20"/>
              </w:rPr>
            </w:pPr>
            <w:r w:rsidRPr="009A6B20">
              <w:rPr>
                <w:b/>
                <w:color w:val="000000" w:themeColor="text1"/>
                <w:sz w:val="20"/>
                <w:szCs w:val="20"/>
              </w:rPr>
              <w:t>Data collection and Processing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for each dataset)</w:t>
            </w:r>
          </w:p>
        </w:tc>
        <w:tc>
          <w:tcPr>
            <w:tcW w:w="1782" w:type="dxa"/>
            <w:gridSpan w:val="2"/>
            <w:tcBorders>
              <w:top w:val="single" w:sz="6" w:space="0" w:color="008000"/>
            </w:tcBorders>
          </w:tcPr>
          <w:p w14:paraId="1E12172F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008000"/>
            </w:tcBorders>
          </w:tcPr>
          <w:p w14:paraId="3710259D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008000"/>
            </w:tcBorders>
          </w:tcPr>
          <w:p w14:paraId="5E73C713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008000"/>
            </w:tcBorders>
          </w:tcPr>
          <w:p w14:paraId="60E8019A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364D5" w:rsidRPr="009A6B20" w14:paraId="124EF3DB" w14:textId="12D678BD" w:rsidTr="00274DD4">
        <w:tc>
          <w:tcPr>
            <w:tcW w:w="4608" w:type="dxa"/>
            <w:gridSpan w:val="2"/>
          </w:tcPr>
          <w:p w14:paraId="1FD14DFB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Microscope</w:t>
            </w:r>
          </w:p>
          <w:p w14:paraId="000A99E5" w14:textId="75A762FC" w:rsidR="004364D5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Voltage (keV)</w:t>
            </w:r>
          </w:p>
          <w:p w14:paraId="3BA95400" w14:textId="3F356FB0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Camera</w:t>
            </w:r>
          </w:p>
          <w:p w14:paraId="6A0863B8" w14:textId="335D312F" w:rsidR="004364D5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Magnification</w:t>
            </w:r>
          </w:p>
          <w:p w14:paraId="1934B284" w14:textId="49574EBA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 xml:space="preserve">Pixel size </w:t>
            </w:r>
            <w:r>
              <w:rPr>
                <w:color w:val="000000" w:themeColor="text1"/>
                <w:sz w:val="20"/>
                <w:szCs w:val="20"/>
              </w:rPr>
              <w:t xml:space="preserve">at detector </w:t>
            </w:r>
            <w:r w:rsidRPr="009A6B20">
              <w:rPr>
                <w:color w:val="000000" w:themeColor="text1"/>
                <w:sz w:val="20"/>
                <w:szCs w:val="20"/>
              </w:rPr>
              <w:t>(Å</w:t>
            </w:r>
            <w:r>
              <w:rPr>
                <w:color w:val="000000" w:themeColor="text1"/>
                <w:sz w:val="20"/>
                <w:szCs w:val="20"/>
              </w:rPr>
              <w:t>/pixel</w:t>
            </w:r>
            <w:r w:rsidRPr="009A6B20">
              <w:rPr>
                <w:color w:val="000000" w:themeColor="text1"/>
                <w:sz w:val="20"/>
                <w:szCs w:val="20"/>
              </w:rPr>
              <w:t>)</w:t>
            </w:r>
          </w:p>
          <w:p w14:paraId="4AACFE2A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Total electron exposure (e</w:t>
            </w:r>
            <w:r w:rsidRPr="009A6B20">
              <w:rPr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9A6B20">
              <w:rPr>
                <w:color w:val="000000" w:themeColor="text1"/>
                <w:sz w:val="20"/>
                <w:szCs w:val="20"/>
              </w:rPr>
              <w:t>/Å</w:t>
            </w:r>
            <w:r w:rsidRPr="009A6B20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A6B20">
              <w:rPr>
                <w:color w:val="000000" w:themeColor="text1"/>
                <w:sz w:val="20"/>
                <w:szCs w:val="20"/>
              </w:rPr>
              <w:t>)</w:t>
            </w:r>
          </w:p>
          <w:p w14:paraId="699F6BC5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Exposure rate (e-/pixel/sec)</w:t>
            </w:r>
          </w:p>
          <w:p w14:paraId="23F64E98" w14:textId="1DF20999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Number of frames</w:t>
            </w:r>
            <w:r>
              <w:rPr>
                <w:color w:val="000000" w:themeColor="text1"/>
                <w:sz w:val="20"/>
                <w:szCs w:val="20"/>
              </w:rPr>
              <w:t xml:space="preserve"> collected during exposure</w:t>
            </w:r>
          </w:p>
          <w:p w14:paraId="3B31D185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Defocus range (</w:t>
            </w:r>
            <w:r w:rsidRPr="009A6B20">
              <w:rPr>
                <w:rFonts w:ascii="Noto Sans Symbols" w:eastAsia="Noto Sans Symbols" w:hAnsi="Noto Sans Symbols" w:cs="Noto Sans Symbols"/>
                <w:color w:val="000000" w:themeColor="text1"/>
                <w:sz w:val="20"/>
                <w:szCs w:val="20"/>
              </w:rPr>
              <w:t>μ</w:t>
            </w:r>
            <w:r w:rsidRPr="009A6B20">
              <w:rPr>
                <w:color w:val="000000" w:themeColor="text1"/>
                <w:sz w:val="20"/>
                <w:szCs w:val="20"/>
              </w:rPr>
              <w:t>m)</w:t>
            </w:r>
          </w:p>
          <w:p w14:paraId="013FACEB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Phase plate (if used)</w:t>
            </w:r>
          </w:p>
          <w:p w14:paraId="02D95F6F" w14:textId="514B6B7D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- </w:t>
            </w:r>
            <w:r w:rsidRPr="009A6B20">
              <w:rPr>
                <w:color w:val="000000" w:themeColor="text1"/>
                <w:sz w:val="20"/>
                <w:szCs w:val="20"/>
              </w:rPr>
              <w:t xml:space="preserve">phase shift range (in degrees) </w:t>
            </w:r>
          </w:p>
          <w:p w14:paraId="682ED14E" w14:textId="55678302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9A6B20">
              <w:rPr>
                <w:color w:val="000000" w:themeColor="text1"/>
                <w:sz w:val="20"/>
                <w:szCs w:val="20"/>
              </w:rPr>
              <w:t>- number of images per phase plate position</w:t>
            </w:r>
          </w:p>
          <w:p w14:paraId="67209A93" w14:textId="77777777" w:rsidR="004364D5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Automation software (EPU, SerialEM or manual)</w:t>
            </w:r>
          </w:p>
          <w:p w14:paraId="34ADAB44" w14:textId="77777777" w:rsidR="003B40E9" w:rsidRPr="009A6B20" w:rsidRDefault="003B40E9" w:rsidP="004364D5">
            <w:pPr>
              <w:rPr>
                <w:color w:val="000000" w:themeColor="text1"/>
                <w:sz w:val="20"/>
                <w:szCs w:val="20"/>
              </w:rPr>
            </w:pPr>
          </w:p>
          <w:p w14:paraId="1766C12F" w14:textId="01E7D04B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Tilt angle (</w:t>
            </w:r>
            <w:r>
              <w:rPr>
                <w:color w:val="000000" w:themeColor="text1"/>
                <w:sz w:val="20"/>
                <w:szCs w:val="20"/>
              </w:rPr>
              <w:t>if grid was tilted)</w:t>
            </w:r>
          </w:p>
          <w:p w14:paraId="5C0DF7CC" w14:textId="48C208BE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Energy filter slit width</w:t>
            </w:r>
            <w:r>
              <w:rPr>
                <w:color w:val="000000" w:themeColor="text1"/>
                <w:sz w:val="20"/>
                <w:szCs w:val="20"/>
              </w:rPr>
              <w:t xml:space="preserve"> (</w:t>
            </w:r>
            <w:r w:rsidR="00B44834">
              <w:rPr>
                <w:color w:val="000000" w:themeColor="text1"/>
                <w:sz w:val="20"/>
                <w:szCs w:val="20"/>
              </w:rPr>
              <w:t>eV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  <w:p w14:paraId="1EE83124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Micrographs collected (no.)</w:t>
            </w:r>
          </w:p>
          <w:p w14:paraId="4CB1F85C" w14:textId="6FE861E5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Micrographs used (no.)</w:t>
            </w:r>
          </w:p>
          <w:p w14:paraId="6291C9CC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Total extracted particles (no.)</w:t>
            </w:r>
          </w:p>
          <w:p w14:paraId="0EB5C97B" w14:textId="6EFF1BC5" w:rsidR="004364D5" w:rsidRDefault="004364D5" w:rsidP="004364D5">
            <w:pPr>
              <w:rPr>
                <w:color w:val="000000" w:themeColor="text1"/>
                <w:sz w:val="20"/>
                <w:szCs w:val="20"/>
              </w:rPr>
            </w:pPr>
          </w:p>
          <w:p w14:paraId="4BD93539" w14:textId="288A23F4" w:rsidR="004364D5" w:rsidRPr="0015013F" w:rsidRDefault="004364D5" w:rsidP="004364D5">
            <w:pPr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15013F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For each reconstruction:</w:t>
            </w:r>
          </w:p>
          <w:p w14:paraId="0DF771ED" w14:textId="6F89A618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Refined particles (no.)</w:t>
            </w:r>
          </w:p>
          <w:p w14:paraId="68DA4A44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Final particles (no.)</w:t>
            </w:r>
          </w:p>
          <w:p w14:paraId="19600340" w14:textId="1371A1D1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 xml:space="preserve">Point-group or helical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9A6B20">
              <w:rPr>
                <w:color w:val="000000" w:themeColor="text1"/>
                <w:sz w:val="20"/>
                <w:szCs w:val="20"/>
              </w:rPr>
              <w:t xml:space="preserve">ymmetry </w:t>
            </w:r>
            <w:r>
              <w:rPr>
                <w:color w:val="000000" w:themeColor="text1"/>
                <w:sz w:val="20"/>
                <w:szCs w:val="20"/>
              </w:rPr>
              <w:t>p</w:t>
            </w:r>
            <w:r w:rsidRPr="009A6B20">
              <w:rPr>
                <w:color w:val="000000" w:themeColor="text1"/>
                <w:sz w:val="20"/>
                <w:szCs w:val="20"/>
              </w:rPr>
              <w:t>arameters</w:t>
            </w:r>
          </w:p>
          <w:p w14:paraId="13695AFC" w14:textId="2B3C461A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 xml:space="preserve">Estimated error of translations/rotations </w:t>
            </w:r>
            <w:r>
              <w:rPr>
                <w:color w:val="000000" w:themeColor="text1"/>
                <w:sz w:val="20"/>
                <w:szCs w:val="20"/>
              </w:rPr>
              <w:t>(</w:t>
            </w:r>
            <w:r w:rsidRPr="009A6B20">
              <w:rPr>
                <w:color w:val="000000" w:themeColor="text1"/>
                <w:sz w:val="20"/>
                <w:szCs w:val="20"/>
              </w:rPr>
              <w:t>if available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  <w:p w14:paraId="4BD439E2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Resolution (global, Å)</w:t>
            </w:r>
          </w:p>
          <w:p w14:paraId="27BD5FC1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 xml:space="preserve">     FSC 0.5 (unmasked/masked)</w:t>
            </w:r>
          </w:p>
          <w:p w14:paraId="270F41FC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 xml:space="preserve">     FSC 0.143 (unmasked/masked)</w:t>
            </w:r>
          </w:p>
          <w:p w14:paraId="6C28809E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Resolution range (local, Å)</w:t>
            </w:r>
          </w:p>
          <w:p w14:paraId="059F7940" w14:textId="76DEC511" w:rsidR="004364D5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 xml:space="preserve">Resolution range </w:t>
            </w:r>
            <w:r>
              <w:rPr>
                <w:color w:val="000000" w:themeColor="text1"/>
                <w:sz w:val="20"/>
                <w:szCs w:val="20"/>
              </w:rPr>
              <w:t xml:space="preserve">due to </w:t>
            </w:r>
            <w:r w:rsidRPr="009A6B20">
              <w:rPr>
                <w:color w:val="000000" w:themeColor="text1"/>
                <w:sz w:val="20"/>
                <w:szCs w:val="20"/>
              </w:rPr>
              <w:t>anisotrop</w:t>
            </w:r>
            <w:r>
              <w:rPr>
                <w:color w:val="000000" w:themeColor="text1"/>
                <w:sz w:val="20"/>
                <w:szCs w:val="20"/>
              </w:rPr>
              <w:t>y (Å)</w:t>
            </w:r>
          </w:p>
          <w:p w14:paraId="68DB2582" w14:textId="16C7AF5E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 xml:space="preserve">Map sharpening </w:t>
            </w:r>
            <w:r w:rsidRPr="009A6B20">
              <w:rPr>
                <w:i/>
                <w:color w:val="000000" w:themeColor="text1"/>
                <w:sz w:val="20"/>
                <w:szCs w:val="20"/>
              </w:rPr>
              <w:t>B</w:t>
            </w:r>
            <w:r w:rsidRPr="009A6B20">
              <w:rPr>
                <w:color w:val="000000" w:themeColor="text1"/>
                <w:sz w:val="20"/>
                <w:szCs w:val="20"/>
              </w:rPr>
              <w:t xml:space="preserve"> factor (Å</w:t>
            </w:r>
            <w:r w:rsidRPr="009A6B20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A6B20">
              <w:rPr>
                <w:color w:val="000000" w:themeColor="text1"/>
                <w:sz w:val="20"/>
                <w:szCs w:val="20"/>
              </w:rPr>
              <w:t>) / (B factor Range)</w:t>
            </w:r>
          </w:p>
          <w:p w14:paraId="3A3ACCA9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Map sharpening methods</w:t>
            </w:r>
          </w:p>
        </w:tc>
        <w:tc>
          <w:tcPr>
            <w:tcW w:w="1692" w:type="dxa"/>
          </w:tcPr>
          <w:p w14:paraId="52434142" w14:textId="77777777" w:rsidR="004364D5" w:rsidRDefault="00347795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itan Krios</w:t>
            </w:r>
          </w:p>
          <w:p w14:paraId="64392A3E" w14:textId="77777777" w:rsidR="00347795" w:rsidRDefault="00347795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00</w:t>
            </w:r>
          </w:p>
          <w:p w14:paraId="03DDE8AA" w14:textId="77777777" w:rsidR="00347795" w:rsidRDefault="00347795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Falcon IV</w:t>
            </w:r>
          </w:p>
          <w:p w14:paraId="466E6A33" w14:textId="77777777" w:rsidR="00347795" w:rsidRDefault="00347795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5000</w:t>
            </w:r>
          </w:p>
          <w:p w14:paraId="74E3D835" w14:textId="77777777" w:rsidR="00DF0BA1" w:rsidRDefault="00E0483B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3</w:t>
            </w:r>
          </w:p>
          <w:p w14:paraId="196DCCAA" w14:textId="77777777" w:rsidR="00AB0622" w:rsidRDefault="00AB0622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5</w:t>
            </w:r>
          </w:p>
          <w:p w14:paraId="7309FBD8" w14:textId="77777777" w:rsidR="008C319B" w:rsidRDefault="000F673C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  <w:p w14:paraId="107C1AE0" w14:textId="77777777" w:rsidR="004522FA" w:rsidRDefault="00603C24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0</w:t>
            </w:r>
          </w:p>
          <w:p w14:paraId="7208D6B5" w14:textId="77777777" w:rsidR="004A1846" w:rsidRDefault="008645A1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8 to -2</w:t>
            </w:r>
          </w:p>
          <w:p w14:paraId="41854B10" w14:textId="77777777" w:rsidR="008645A1" w:rsidRDefault="008645A1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3B4823CD" w14:textId="77777777" w:rsidR="008645A1" w:rsidRDefault="008645A1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4F21CCDF" w14:textId="77777777" w:rsidR="008645A1" w:rsidRDefault="008645A1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294B05FA" w14:textId="77777777" w:rsidR="008645A1" w:rsidRDefault="00602C67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eginon (</w:t>
            </w:r>
            <w:r w:rsidR="003B40E9">
              <w:rPr>
                <w:color w:val="000000" w:themeColor="text1"/>
                <w:sz w:val="20"/>
                <w:szCs w:val="20"/>
              </w:rPr>
              <w:t>NCCAT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  <w:p w14:paraId="07EF7BA7" w14:textId="4A4F9383" w:rsidR="003B40E9" w:rsidRDefault="006D63CC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0EA8D691" w14:textId="645CF283" w:rsidR="006D63CC" w:rsidRDefault="006D63CC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</w:t>
            </w:r>
          </w:p>
          <w:p w14:paraId="71723AEA" w14:textId="774D4EC3" w:rsidR="00B44834" w:rsidRDefault="003534E2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,749</w:t>
            </w:r>
          </w:p>
          <w:p w14:paraId="2DD00E92" w14:textId="01B87AD5" w:rsidR="003534E2" w:rsidRDefault="003534E2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,749</w:t>
            </w:r>
          </w:p>
          <w:p w14:paraId="2C3C6DAC" w14:textId="1627D213" w:rsidR="003534E2" w:rsidRDefault="00584932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,068,364</w:t>
            </w:r>
          </w:p>
          <w:p w14:paraId="565EE496" w14:textId="77777777" w:rsidR="003B40E9" w:rsidRDefault="003B40E9" w:rsidP="004364D5">
            <w:pPr>
              <w:rPr>
                <w:color w:val="000000" w:themeColor="text1"/>
                <w:sz w:val="20"/>
                <w:szCs w:val="20"/>
              </w:rPr>
            </w:pPr>
          </w:p>
          <w:p w14:paraId="2F7B7F38" w14:textId="77777777" w:rsidR="004B6BC9" w:rsidRDefault="004B6BC9" w:rsidP="004364D5">
            <w:pPr>
              <w:rPr>
                <w:color w:val="000000" w:themeColor="text1"/>
                <w:sz w:val="20"/>
                <w:szCs w:val="20"/>
              </w:rPr>
            </w:pPr>
          </w:p>
          <w:p w14:paraId="72C4DBE0" w14:textId="77777777" w:rsidR="004B6BC9" w:rsidRDefault="00A83A97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4</w:t>
            </w:r>
            <w:r w:rsidR="001E3262">
              <w:rPr>
                <w:color w:val="000000" w:themeColor="text1"/>
                <w:sz w:val="20"/>
                <w:szCs w:val="20"/>
              </w:rPr>
              <w:t>,493</w:t>
            </w:r>
          </w:p>
          <w:p w14:paraId="11786617" w14:textId="77777777" w:rsidR="001E3262" w:rsidRDefault="001E3262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4,493</w:t>
            </w:r>
          </w:p>
          <w:p w14:paraId="72CDC13D" w14:textId="77777777" w:rsidR="001E3262" w:rsidRDefault="001E3262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0ED2E87A" w14:textId="77777777" w:rsidR="001E3262" w:rsidRDefault="001E3262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6B8C0220" w14:textId="77777777" w:rsidR="001E3262" w:rsidRDefault="003D0BFE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</w:p>
          <w:p w14:paraId="46C7710C" w14:textId="77777777" w:rsidR="003D0BFE" w:rsidRDefault="003D0BFE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4F75207D" w14:textId="77777777" w:rsidR="003D0BFE" w:rsidRDefault="00407745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8/3</w:t>
            </w:r>
          </w:p>
          <w:p w14:paraId="7F9F7E24" w14:textId="77777777" w:rsidR="00407745" w:rsidRDefault="00D41492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-7</w:t>
            </w:r>
          </w:p>
          <w:p w14:paraId="05D4F43E" w14:textId="77777777" w:rsidR="00D41492" w:rsidRDefault="003A3254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46E28F25" w14:textId="77777777" w:rsidR="003A3254" w:rsidRDefault="003A3254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7CCA4077" w14:textId="7C9A47A5" w:rsidR="003A3254" w:rsidRPr="009A6B20" w:rsidRDefault="003A3254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7756BACC" w14:textId="77777777" w:rsidR="009B5BE1" w:rsidRDefault="009B5BE1" w:rsidP="009B5BE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itan Krios</w:t>
            </w:r>
          </w:p>
          <w:p w14:paraId="52B42BD4" w14:textId="77777777" w:rsidR="009B5BE1" w:rsidRDefault="009B5BE1" w:rsidP="009B5BE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00</w:t>
            </w:r>
          </w:p>
          <w:p w14:paraId="45102535" w14:textId="77777777" w:rsidR="009B5BE1" w:rsidRDefault="009B5BE1" w:rsidP="009B5BE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Falcon IV</w:t>
            </w:r>
          </w:p>
          <w:p w14:paraId="41FE808B" w14:textId="77777777" w:rsidR="009B5BE1" w:rsidRDefault="009B5BE1" w:rsidP="009B5BE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5000</w:t>
            </w:r>
          </w:p>
          <w:p w14:paraId="6D29577C" w14:textId="77777777" w:rsidR="009B5BE1" w:rsidRDefault="009B5BE1" w:rsidP="009B5BE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3</w:t>
            </w:r>
          </w:p>
          <w:p w14:paraId="3EC5B146" w14:textId="77777777" w:rsidR="009B5BE1" w:rsidRDefault="009B5BE1" w:rsidP="009B5BE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5</w:t>
            </w:r>
          </w:p>
          <w:p w14:paraId="2FAA4726" w14:textId="77777777" w:rsidR="009B5BE1" w:rsidRDefault="009B5BE1" w:rsidP="009B5BE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  <w:p w14:paraId="59B8B92A" w14:textId="77777777" w:rsidR="002D485A" w:rsidRDefault="002D485A" w:rsidP="002D485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0</w:t>
            </w:r>
          </w:p>
          <w:p w14:paraId="46801DE4" w14:textId="77777777" w:rsidR="002D485A" w:rsidRDefault="002D485A" w:rsidP="002D485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8 to -2</w:t>
            </w:r>
          </w:p>
          <w:p w14:paraId="3C078FD7" w14:textId="77777777" w:rsidR="002D485A" w:rsidRDefault="002D485A" w:rsidP="002D485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0926070C" w14:textId="77777777" w:rsidR="002D485A" w:rsidRDefault="002D485A" w:rsidP="002D485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12E905F8" w14:textId="77777777" w:rsidR="002D485A" w:rsidRDefault="002D485A" w:rsidP="002D485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1096ADD3" w14:textId="77777777" w:rsidR="002D485A" w:rsidRDefault="002D485A" w:rsidP="002D485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eginon (NCCAT)</w:t>
            </w:r>
          </w:p>
          <w:p w14:paraId="2867EC34" w14:textId="77777777" w:rsidR="002D485A" w:rsidRDefault="002D485A" w:rsidP="002D485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35DD5245" w14:textId="77777777" w:rsidR="002D485A" w:rsidRDefault="002D485A" w:rsidP="002D485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</w:t>
            </w:r>
          </w:p>
          <w:p w14:paraId="06A27C5E" w14:textId="77777777" w:rsidR="009A3822" w:rsidRDefault="009A3822" w:rsidP="009A382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,749</w:t>
            </w:r>
          </w:p>
          <w:p w14:paraId="2289E237" w14:textId="77777777" w:rsidR="009A3822" w:rsidRDefault="009A3822" w:rsidP="009A382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,749</w:t>
            </w:r>
          </w:p>
          <w:p w14:paraId="65B4227C" w14:textId="77777777" w:rsidR="009A3822" w:rsidRDefault="009A3822" w:rsidP="009A382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,068,364</w:t>
            </w:r>
          </w:p>
          <w:p w14:paraId="3BD6C0DF" w14:textId="77777777" w:rsidR="004364D5" w:rsidRDefault="004364D5" w:rsidP="004364D5">
            <w:pPr>
              <w:rPr>
                <w:color w:val="000000" w:themeColor="text1"/>
                <w:sz w:val="20"/>
                <w:szCs w:val="20"/>
              </w:rPr>
            </w:pPr>
          </w:p>
          <w:p w14:paraId="1FD5B7DA" w14:textId="77777777" w:rsidR="00070942" w:rsidRDefault="00070942" w:rsidP="004364D5">
            <w:pPr>
              <w:rPr>
                <w:color w:val="000000" w:themeColor="text1"/>
                <w:sz w:val="20"/>
                <w:szCs w:val="20"/>
              </w:rPr>
            </w:pPr>
          </w:p>
          <w:p w14:paraId="4359ED81" w14:textId="77777777" w:rsidR="00070942" w:rsidRDefault="00B20E2F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,721</w:t>
            </w:r>
          </w:p>
          <w:p w14:paraId="3A9F06A8" w14:textId="77777777" w:rsidR="00B20E2F" w:rsidRDefault="00B20E2F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,721</w:t>
            </w:r>
          </w:p>
          <w:p w14:paraId="42085A87" w14:textId="77777777" w:rsidR="00B20E2F" w:rsidRDefault="00B20E2F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15D5D254" w14:textId="77777777" w:rsidR="00B20E2F" w:rsidRDefault="00B20E2F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2B5E23CE" w14:textId="77777777" w:rsidR="00B20E2F" w:rsidRDefault="00A01CD7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4</w:t>
            </w:r>
          </w:p>
          <w:p w14:paraId="34A61EA3" w14:textId="77777777" w:rsidR="00A01CD7" w:rsidRDefault="00A01CD7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2502E653" w14:textId="77777777" w:rsidR="00A01CD7" w:rsidRDefault="00A01CD7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7/3.4</w:t>
            </w:r>
          </w:p>
          <w:p w14:paraId="49E8C7AB" w14:textId="77777777" w:rsidR="00A01CD7" w:rsidRDefault="00A01CD7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4-9</w:t>
            </w:r>
          </w:p>
          <w:p w14:paraId="45111253" w14:textId="77777777" w:rsidR="00A01CD7" w:rsidRDefault="00A01CD7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4C9006FB" w14:textId="77777777" w:rsidR="00A01CD7" w:rsidRDefault="00A01CD7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76180399" w14:textId="4C68B14F" w:rsidR="00A01CD7" w:rsidRPr="009A6B20" w:rsidRDefault="00A01CD7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022ADB8C" w14:textId="77777777" w:rsidR="004364D5" w:rsidRDefault="009A3822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Krios G4</w:t>
            </w:r>
          </w:p>
          <w:p w14:paraId="3190C159" w14:textId="77777777" w:rsidR="009A3822" w:rsidRDefault="009A3822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  <w:r w:rsidR="00F679F1">
              <w:rPr>
                <w:color w:val="000000" w:themeColor="text1"/>
                <w:sz w:val="20"/>
                <w:szCs w:val="20"/>
              </w:rPr>
              <w:t>00</w:t>
            </w:r>
          </w:p>
          <w:p w14:paraId="7E39EC1D" w14:textId="77777777" w:rsidR="00F679F1" w:rsidRDefault="00F679F1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Falcon 4i</w:t>
            </w:r>
          </w:p>
          <w:p w14:paraId="07F364CE" w14:textId="77777777" w:rsidR="00F679F1" w:rsidRDefault="00F679F1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5000</w:t>
            </w:r>
          </w:p>
          <w:p w14:paraId="169044CE" w14:textId="77777777" w:rsidR="00F679F1" w:rsidRDefault="00F679F1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25</w:t>
            </w:r>
          </w:p>
          <w:p w14:paraId="73FF8F58" w14:textId="77777777" w:rsidR="00F679F1" w:rsidRDefault="008C1B16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9.33</w:t>
            </w:r>
          </w:p>
          <w:p w14:paraId="004C44EA" w14:textId="335F6577" w:rsidR="00A05887" w:rsidRDefault="00A05887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  <w:r w:rsidR="003D69EB">
              <w:rPr>
                <w:color w:val="000000" w:themeColor="text1"/>
                <w:sz w:val="20"/>
                <w:szCs w:val="20"/>
              </w:rPr>
              <w:t>1.5</w:t>
            </w:r>
          </w:p>
          <w:p w14:paraId="0CB09756" w14:textId="77777777" w:rsidR="00192D19" w:rsidRDefault="00192D19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5</w:t>
            </w:r>
          </w:p>
          <w:p w14:paraId="41C4CFE4" w14:textId="2723BDA3" w:rsidR="00992321" w:rsidRDefault="00992321" w:rsidP="0099232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8 to -2</w:t>
            </w:r>
            <w:r>
              <w:rPr>
                <w:color w:val="000000" w:themeColor="text1"/>
                <w:sz w:val="20"/>
                <w:szCs w:val="20"/>
              </w:rPr>
              <w:t>.3</w:t>
            </w:r>
          </w:p>
          <w:p w14:paraId="3BAA6CE3" w14:textId="77777777" w:rsidR="00992321" w:rsidRDefault="00992321" w:rsidP="0099232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142020FA" w14:textId="77777777" w:rsidR="00992321" w:rsidRDefault="00992321" w:rsidP="0099232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2F9DC880" w14:textId="77777777" w:rsidR="00992321" w:rsidRDefault="00992321" w:rsidP="0099232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098A3514" w14:textId="77777777" w:rsidR="00992321" w:rsidRDefault="00992321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PU</w:t>
            </w:r>
          </w:p>
          <w:p w14:paraId="54A020B2" w14:textId="77777777" w:rsidR="00946BFB" w:rsidRDefault="00946BFB" w:rsidP="004364D5">
            <w:pPr>
              <w:rPr>
                <w:color w:val="000000" w:themeColor="text1"/>
                <w:sz w:val="20"/>
                <w:szCs w:val="20"/>
              </w:rPr>
            </w:pPr>
          </w:p>
          <w:p w14:paraId="1E1337BD" w14:textId="77777777" w:rsidR="00946BFB" w:rsidRDefault="00946BFB" w:rsidP="00946BF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3DEB72EA" w14:textId="77777777" w:rsidR="00946BFB" w:rsidRDefault="00946BFB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</w:t>
            </w:r>
          </w:p>
          <w:p w14:paraId="313B731A" w14:textId="77777777" w:rsidR="00946BFB" w:rsidRDefault="00946BFB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,318</w:t>
            </w:r>
          </w:p>
          <w:p w14:paraId="3C213096" w14:textId="77777777" w:rsidR="00946BFB" w:rsidRDefault="00946BFB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  <w:r w:rsidR="00452879">
              <w:rPr>
                <w:color w:val="000000" w:themeColor="text1"/>
                <w:sz w:val="20"/>
                <w:szCs w:val="20"/>
              </w:rPr>
              <w:t>,318</w:t>
            </w:r>
          </w:p>
          <w:p w14:paraId="096696E2" w14:textId="77777777" w:rsidR="00452879" w:rsidRDefault="00452879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,552,142</w:t>
            </w:r>
          </w:p>
          <w:p w14:paraId="6E83FF6D" w14:textId="77777777" w:rsidR="00106E9F" w:rsidRDefault="00106E9F" w:rsidP="004364D5">
            <w:pPr>
              <w:rPr>
                <w:color w:val="000000" w:themeColor="text1"/>
                <w:sz w:val="20"/>
                <w:szCs w:val="20"/>
              </w:rPr>
            </w:pPr>
          </w:p>
          <w:p w14:paraId="44BA374C" w14:textId="77777777" w:rsidR="00106E9F" w:rsidRDefault="00106E9F" w:rsidP="004364D5">
            <w:pPr>
              <w:rPr>
                <w:color w:val="000000" w:themeColor="text1"/>
                <w:sz w:val="20"/>
                <w:szCs w:val="20"/>
              </w:rPr>
            </w:pPr>
          </w:p>
          <w:p w14:paraId="51C3581E" w14:textId="77777777" w:rsidR="00106E9F" w:rsidRDefault="00403475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7,458</w:t>
            </w:r>
          </w:p>
          <w:p w14:paraId="4BEB8E0D" w14:textId="77777777" w:rsidR="00B70B77" w:rsidRDefault="00B70B77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7,458</w:t>
            </w:r>
          </w:p>
          <w:p w14:paraId="43FC410E" w14:textId="77777777" w:rsidR="00B70B77" w:rsidRDefault="00B70B77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79D5DF72" w14:textId="77777777" w:rsidR="00B70B77" w:rsidRDefault="00B70B77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092D06CE" w14:textId="77777777" w:rsidR="00B70B77" w:rsidRDefault="005D6FE1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3</w:t>
            </w:r>
          </w:p>
          <w:p w14:paraId="1AFFD256" w14:textId="77777777" w:rsidR="005D6FE1" w:rsidRDefault="005D6FE1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7C6A53C1" w14:textId="77777777" w:rsidR="005D6FE1" w:rsidRDefault="005D6FE1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/3.3</w:t>
            </w:r>
          </w:p>
          <w:p w14:paraId="0B78F9D1" w14:textId="77777777" w:rsidR="00674A79" w:rsidRDefault="00674A79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3-7</w:t>
            </w:r>
          </w:p>
          <w:p w14:paraId="2F25B3EB" w14:textId="77777777" w:rsidR="00674A79" w:rsidRDefault="00674A79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3EA15613" w14:textId="77777777" w:rsidR="00674A79" w:rsidRDefault="00674A79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0828212E" w14:textId="4E6FE7D3" w:rsidR="00674A79" w:rsidRPr="009A6B20" w:rsidRDefault="00674A79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23EA3A68" w14:textId="77777777" w:rsidR="004364D5" w:rsidRDefault="00845D80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itan Krios</w:t>
            </w:r>
          </w:p>
          <w:p w14:paraId="79AE6AC7" w14:textId="77777777" w:rsidR="00845D80" w:rsidRDefault="00845D80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00</w:t>
            </w:r>
          </w:p>
          <w:p w14:paraId="4E53C9B4" w14:textId="77777777" w:rsidR="00845D80" w:rsidRDefault="000E5FCD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atan K3</w:t>
            </w:r>
          </w:p>
          <w:p w14:paraId="43DFB2A3" w14:textId="77777777" w:rsidR="0018293E" w:rsidRDefault="0018293E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1000</w:t>
            </w:r>
          </w:p>
          <w:p w14:paraId="23ECA6EA" w14:textId="77777777" w:rsidR="00876728" w:rsidRDefault="00876728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56</w:t>
            </w:r>
          </w:p>
          <w:p w14:paraId="4AF261FD" w14:textId="77777777" w:rsidR="00876728" w:rsidRDefault="00876728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7.32</w:t>
            </w:r>
          </w:p>
          <w:p w14:paraId="1D6B7DC0" w14:textId="06C52410" w:rsidR="00C3703A" w:rsidRDefault="00654B59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</w:t>
            </w:r>
          </w:p>
          <w:p w14:paraId="0E2272B3" w14:textId="77777777" w:rsidR="00C3703A" w:rsidRDefault="00C3703A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0</w:t>
            </w:r>
          </w:p>
          <w:p w14:paraId="7EAEA220" w14:textId="5605E512" w:rsidR="00B9649A" w:rsidRDefault="00B9649A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1</w:t>
            </w:r>
            <w:r w:rsidR="000C5CF8">
              <w:rPr>
                <w:color w:val="000000" w:themeColor="text1"/>
                <w:sz w:val="20"/>
                <w:szCs w:val="20"/>
              </w:rPr>
              <w:t xml:space="preserve"> to -2.5</w:t>
            </w:r>
          </w:p>
          <w:p w14:paraId="29020049" w14:textId="77777777" w:rsidR="000C5CF8" w:rsidRDefault="000C5CF8" w:rsidP="000C5CF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4CD1C1AB" w14:textId="77777777" w:rsidR="000C5CF8" w:rsidRDefault="000C5CF8" w:rsidP="000C5CF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25FF8C19" w14:textId="77777777" w:rsidR="000C5CF8" w:rsidRDefault="000C5CF8" w:rsidP="000C5CF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3A305A6D" w14:textId="77777777" w:rsidR="00C3703A" w:rsidRDefault="000C5CF8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eginon</w:t>
            </w:r>
            <w:r w:rsidR="002C7B75">
              <w:rPr>
                <w:color w:val="000000" w:themeColor="text1"/>
                <w:sz w:val="20"/>
                <w:szCs w:val="20"/>
              </w:rPr>
              <w:t xml:space="preserve"> (NCCAT)</w:t>
            </w:r>
          </w:p>
          <w:p w14:paraId="7F156C85" w14:textId="77777777" w:rsidR="002C7B75" w:rsidRDefault="002C7B75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358C90E2" w14:textId="77777777" w:rsidR="002C7B75" w:rsidRDefault="002C7B75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</w:t>
            </w:r>
          </w:p>
          <w:p w14:paraId="525298F5" w14:textId="77777777" w:rsidR="0098777C" w:rsidRDefault="0098777C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,486</w:t>
            </w:r>
          </w:p>
          <w:p w14:paraId="71EBFDBE" w14:textId="77777777" w:rsidR="0098777C" w:rsidRDefault="0098777C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,486</w:t>
            </w:r>
          </w:p>
          <w:p w14:paraId="755C5BB7" w14:textId="77777777" w:rsidR="00AC2C0E" w:rsidRDefault="00AC2C0E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,941,502</w:t>
            </w:r>
          </w:p>
          <w:p w14:paraId="38BD6B0C" w14:textId="77777777" w:rsidR="00E53C73" w:rsidRDefault="00E53C73" w:rsidP="004364D5">
            <w:pPr>
              <w:rPr>
                <w:color w:val="000000" w:themeColor="text1"/>
                <w:sz w:val="20"/>
                <w:szCs w:val="20"/>
              </w:rPr>
            </w:pPr>
          </w:p>
          <w:p w14:paraId="572FD6C6" w14:textId="77777777" w:rsidR="00E53C73" w:rsidRDefault="00E53C73" w:rsidP="004364D5">
            <w:pPr>
              <w:rPr>
                <w:color w:val="000000" w:themeColor="text1"/>
                <w:sz w:val="20"/>
                <w:szCs w:val="20"/>
              </w:rPr>
            </w:pPr>
          </w:p>
          <w:p w14:paraId="3AE47759" w14:textId="0BC8D254" w:rsidR="00E53C73" w:rsidRDefault="003E2DF2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2,750</w:t>
            </w:r>
          </w:p>
          <w:p w14:paraId="7B7B0CA2" w14:textId="5588156E" w:rsidR="007D471C" w:rsidRDefault="007D471C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2,750</w:t>
            </w:r>
          </w:p>
          <w:p w14:paraId="1CC4A5E0" w14:textId="3F1C49DB" w:rsidR="007D471C" w:rsidRDefault="007D471C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29D337D9" w14:textId="27123F00" w:rsidR="007D471C" w:rsidRDefault="007D471C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78D9AFD7" w14:textId="10DC809D" w:rsidR="007D471C" w:rsidRDefault="00436F24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  <w:p w14:paraId="5F130A6F" w14:textId="78842940" w:rsidR="00436F24" w:rsidRDefault="00436F24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13E075D2" w14:textId="0134326A" w:rsidR="00436F24" w:rsidRDefault="00436F24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3/4</w:t>
            </w:r>
          </w:p>
          <w:p w14:paraId="78593D98" w14:textId="031CA2F4" w:rsidR="00436F24" w:rsidRDefault="00436F24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6-8</w:t>
            </w:r>
          </w:p>
          <w:p w14:paraId="317FA689" w14:textId="3B8BD65F" w:rsidR="00E53C73" w:rsidRDefault="00A529CF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5AD17AA0" w14:textId="7776DAC0" w:rsidR="00E53C73" w:rsidRDefault="00A529CF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6BD9761B" w14:textId="25B2F183" w:rsidR="00E53C73" w:rsidRDefault="00A529CF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48E29E23" w14:textId="102B1B23" w:rsidR="00E53C73" w:rsidRPr="009A6B20" w:rsidRDefault="00E53C73" w:rsidP="004364D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364D5" w:rsidRPr="009A6B20" w14:paraId="5CB2449B" w14:textId="48FEAA49" w:rsidTr="00274DD4">
        <w:tc>
          <w:tcPr>
            <w:tcW w:w="4518" w:type="dxa"/>
          </w:tcPr>
          <w:p w14:paraId="79EDC1FE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82" w:type="dxa"/>
            <w:gridSpan w:val="2"/>
          </w:tcPr>
          <w:p w14:paraId="31381846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007F797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6DC6A76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CD77E45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364D5" w:rsidRPr="009A6B20" w14:paraId="1F6C721B" w14:textId="6FD9B304" w:rsidTr="00274DD4">
        <w:tc>
          <w:tcPr>
            <w:tcW w:w="4518" w:type="dxa"/>
          </w:tcPr>
          <w:p w14:paraId="3DFEC59A" w14:textId="61F6597C" w:rsidR="004364D5" w:rsidRPr="009A6B20" w:rsidRDefault="004364D5" w:rsidP="004364D5">
            <w:pPr>
              <w:rPr>
                <w:b/>
                <w:color w:val="000000" w:themeColor="text1"/>
                <w:sz w:val="20"/>
                <w:szCs w:val="20"/>
              </w:rPr>
            </w:pPr>
            <w:r w:rsidRPr="009A6B20">
              <w:rPr>
                <w:b/>
                <w:color w:val="000000" w:themeColor="text1"/>
                <w:sz w:val="20"/>
                <w:szCs w:val="20"/>
              </w:rPr>
              <w:t>Model composition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for each model)</w:t>
            </w:r>
          </w:p>
          <w:p w14:paraId="71EF6FDF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Protein</w:t>
            </w:r>
          </w:p>
          <w:p w14:paraId="09A3B06E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Ligands</w:t>
            </w:r>
          </w:p>
          <w:p w14:paraId="67B42D85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RNA/DNA</w:t>
            </w:r>
          </w:p>
          <w:p w14:paraId="0643450D" w14:textId="77777777" w:rsidR="004364D5" w:rsidRPr="009A6B20" w:rsidRDefault="004364D5" w:rsidP="004364D5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5DBCAF41" w14:textId="2735D22B" w:rsidR="004364D5" w:rsidRPr="009A6B20" w:rsidRDefault="004364D5" w:rsidP="004364D5">
            <w:pPr>
              <w:rPr>
                <w:b/>
                <w:color w:val="000000" w:themeColor="text1"/>
                <w:sz w:val="20"/>
                <w:szCs w:val="20"/>
              </w:rPr>
            </w:pPr>
            <w:r w:rsidRPr="009A6B20">
              <w:rPr>
                <w:b/>
                <w:color w:val="000000" w:themeColor="text1"/>
                <w:sz w:val="20"/>
                <w:szCs w:val="20"/>
              </w:rPr>
              <w:t>Model Refinement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for each model)</w:t>
            </w:r>
          </w:p>
        </w:tc>
        <w:tc>
          <w:tcPr>
            <w:tcW w:w="1782" w:type="dxa"/>
            <w:gridSpan w:val="2"/>
          </w:tcPr>
          <w:p w14:paraId="301E72D2" w14:textId="77777777" w:rsidR="004364D5" w:rsidRDefault="004364D5" w:rsidP="004364D5">
            <w:pPr>
              <w:rPr>
                <w:color w:val="000000" w:themeColor="text1"/>
                <w:sz w:val="20"/>
                <w:szCs w:val="20"/>
              </w:rPr>
            </w:pPr>
          </w:p>
          <w:p w14:paraId="46F7A105" w14:textId="77777777" w:rsidR="00111A62" w:rsidRDefault="00064B68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478</w:t>
            </w:r>
          </w:p>
          <w:p w14:paraId="470A1EC4" w14:textId="77777777" w:rsidR="00ED2092" w:rsidRDefault="00ED2092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  <w:p w14:paraId="78FB84AB" w14:textId="77777777" w:rsidR="00ED2092" w:rsidRDefault="00ED2092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4</w:t>
            </w:r>
          </w:p>
          <w:p w14:paraId="2A9C3EE9" w14:textId="1FAEF6E1" w:rsidR="00ED2092" w:rsidRPr="009A6B20" w:rsidRDefault="00ED2092" w:rsidP="004364D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FBE7746" w14:textId="77777777" w:rsidR="004364D5" w:rsidRDefault="004364D5" w:rsidP="004364D5">
            <w:pPr>
              <w:rPr>
                <w:color w:val="000000" w:themeColor="text1"/>
                <w:sz w:val="20"/>
                <w:szCs w:val="20"/>
              </w:rPr>
            </w:pPr>
          </w:p>
          <w:p w14:paraId="09CE4B81" w14:textId="77777777" w:rsidR="00FC5063" w:rsidRDefault="00FC5063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470</w:t>
            </w:r>
          </w:p>
          <w:p w14:paraId="72272713" w14:textId="77777777" w:rsidR="00FC5063" w:rsidRDefault="00FC5063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  <w:p w14:paraId="58E0A922" w14:textId="77777777" w:rsidR="00FC5063" w:rsidRDefault="00FC5063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0</w:t>
            </w:r>
          </w:p>
          <w:p w14:paraId="47263282" w14:textId="2AE1ABC8" w:rsidR="0022546B" w:rsidRPr="009A6B20" w:rsidRDefault="0022546B" w:rsidP="004364D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3336B48" w14:textId="77777777" w:rsidR="004364D5" w:rsidRDefault="004364D5" w:rsidP="004364D5">
            <w:pPr>
              <w:rPr>
                <w:color w:val="000000" w:themeColor="text1"/>
                <w:sz w:val="20"/>
                <w:szCs w:val="20"/>
              </w:rPr>
            </w:pPr>
          </w:p>
          <w:p w14:paraId="2D1D0CB4" w14:textId="77777777" w:rsidR="00674A79" w:rsidRDefault="005F0048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12</w:t>
            </w:r>
          </w:p>
          <w:p w14:paraId="14942058" w14:textId="77777777" w:rsidR="005F0048" w:rsidRDefault="005F0048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  <w:p w14:paraId="1E9A62D8" w14:textId="77777777" w:rsidR="00FD52E8" w:rsidRDefault="00FD52E8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</w:p>
          <w:p w14:paraId="63956724" w14:textId="7742EE43" w:rsidR="00F04364" w:rsidRPr="009A6B20" w:rsidRDefault="00F04364" w:rsidP="004364D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7CFACBA" w14:textId="77777777" w:rsidR="004364D5" w:rsidRDefault="004364D5" w:rsidP="004364D5">
            <w:pPr>
              <w:rPr>
                <w:color w:val="000000" w:themeColor="text1"/>
                <w:sz w:val="20"/>
                <w:szCs w:val="20"/>
              </w:rPr>
            </w:pPr>
          </w:p>
          <w:p w14:paraId="561A1BDB" w14:textId="77777777" w:rsidR="00A529CF" w:rsidRDefault="002C113F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12</w:t>
            </w:r>
          </w:p>
          <w:p w14:paraId="356F3AC6" w14:textId="77777777" w:rsidR="002C113F" w:rsidRDefault="002C113F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  <w:p w14:paraId="0DB5945F" w14:textId="072E93A7" w:rsidR="002C113F" w:rsidRPr="009A6B20" w:rsidRDefault="002C113F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4364D5" w:rsidRPr="009A6B20" w14:paraId="3600780E" w14:textId="1C17A785" w:rsidTr="00274DD4">
        <w:tc>
          <w:tcPr>
            <w:tcW w:w="4518" w:type="dxa"/>
          </w:tcPr>
          <w:p w14:paraId="1E623739" w14:textId="6D8C658C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 xml:space="preserve">Refinement package </w:t>
            </w:r>
            <w:r w:rsidR="00ED2092">
              <w:rPr>
                <w:color w:val="000000" w:themeColor="text1"/>
                <w:sz w:val="20"/>
                <w:szCs w:val="20"/>
              </w:rPr>
              <w:t xml:space="preserve">                                                       </w:t>
            </w:r>
            <w:r w:rsidR="00FD353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38ED4F23" w14:textId="66C33796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- real or reciprocal space</w:t>
            </w:r>
            <w:r w:rsidR="00FD3538">
              <w:rPr>
                <w:color w:val="000000" w:themeColor="text1"/>
                <w:sz w:val="20"/>
                <w:szCs w:val="20"/>
              </w:rPr>
              <w:t xml:space="preserve">                                       </w:t>
            </w:r>
          </w:p>
          <w:p w14:paraId="0301CBDC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- resolution cutoff</w:t>
            </w:r>
          </w:p>
          <w:p w14:paraId="76F657BD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 xml:space="preserve">Model-Map scores </w:t>
            </w:r>
          </w:p>
          <w:p w14:paraId="47787D30" w14:textId="051F6CC8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-CC</w:t>
            </w:r>
          </w:p>
        </w:tc>
        <w:tc>
          <w:tcPr>
            <w:tcW w:w="1782" w:type="dxa"/>
            <w:gridSpan w:val="2"/>
          </w:tcPr>
          <w:p w14:paraId="23B3A0C8" w14:textId="77777777" w:rsidR="004364D5" w:rsidRDefault="00FD3538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henix</w:t>
            </w:r>
          </w:p>
          <w:p w14:paraId="1D75759A" w14:textId="77777777" w:rsidR="006019B0" w:rsidRDefault="006C3774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al space</w:t>
            </w:r>
          </w:p>
          <w:p w14:paraId="309D5833" w14:textId="77777777" w:rsidR="006C3774" w:rsidRDefault="006C3774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</w:p>
          <w:p w14:paraId="77C8DC94" w14:textId="77777777" w:rsidR="00BF1738" w:rsidRDefault="00BF1738" w:rsidP="004364D5">
            <w:pPr>
              <w:rPr>
                <w:color w:val="000000" w:themeColor="text1"/>
                <w:sz w:val="20"/>
                <w:szCs w:val="20"/>
              </w:rPr>
            </w:pPr>
          </w:p>
          <w:p w14:paraId="74677566" w14:textId="133F95B4" w:rsidR="00BF1738" w:rsidRPr="009A6B20" w:rsidRDefault="00BF1738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9 (mask)</w:t>
            </w:r>
          </w:p>
        </w:tc>
        <w:tc>
          <w:tcPr>
            <w:tcW w:w="1530" w:type="dxa"/>
          </w:tcPr>
          <w:p w14:paraId="791CFB6E" w14:textId="77777777" w:rsidR="004364D5" w:rsidRDefault="0022546B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henix</w:t>
            </w:r>
          </w:p>
          <w:p w14:paraId="4ACF1D25" w14:textId="77777777" w:rsidR="0022546B" w:rsidRDefault="0022546B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al space</w:t>
            </w:r>
          </w:p>
          <w:p w14:paraId="55F9D040" w14:textId="77777777" w:rsidR="0022546B" w:rsidRDefault="0022546B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4</w:t>
            </w:r>
          </w:p>
          <w:p w14:paraId="65A92CEC" w14:textId="77777777" w:rsidR="0022546B" w:rsidRDefault="0022546B" w:rsidP="004364D5">
            <w:pPr>
              <w:rPr>
                <w:color w:val="000000" w:themeColor="text1"/>
                <w:sz w:val="20"/>
                <w:szCs w:val="20"/>
              </w:rPr>
            </w:pPr>
          </w:p>
          <w:p w14:paraId="400FB786" w14:textId="7C2E640C" w:rsidR="0022546B" w:rsidRPr="009A6B20" w:rsidRDefault="0022546B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6 (mask)</w:t>
            </w:r>
          </w:p>
        </w:tc>
        <w:tc>
          <w:tcPr>
            <w:tcW w:w="1530" w:type="dxa"/>
          </w:tcPr>
          <w:p w14:paraId="41266751" w14:textId="77777777" w:rsidR="004364D5" w:rsidRDefault="00F04364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henix</w:t>
            </w:r>
          </w:p>
          <w:p w14:paraId="17FB542F" w14:textId="77777777" w:rsidR="00F04364" w:rsidRDefault="00F04364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al space</w:t>
            </w:r>
          </w:p>
          <w:p w14:paraId="03EFAD80" w14:textId="77777777" w:rsidR="00F04364" w:rsidRDefault="00F04364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3</w:t>
            </w:r>
          </w:p>
          <w:p w14:paraId="4D45E3CE" w14:textId="77777777" w:rsidR="00F04364" w:rsidRDefault="00F04364" w:rsidP="004364D5">
            <w:pPr>
              <w:rPr>
                <w:color w:val="000000" w:themeColor="text1"/>
                <w:sz w:val="20"/>
                <w:szCs w:val="20"/>
              </w:rPr>
            </w:pPr>
          </w:p>
          <w:p w14:paraId="6C5C5E00" w14:textId="67E090CA" w:rsidR="00F04364" w:rsidRPr="009A6B20" w:rsidRDefault="00F04364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5 (mask)</w:t>
            </w:r>
          </w:p>
        </w:tc>
        <w:tc>
          <w:tcPr>
            <w:tcW w:w="1530" w:type="dxa"/>
          </w:tcPr>
          <w:p w14:paraId="24EE1071" w14:textId="77777777" w:rsidR="004364D5" w:rsidRDefault="002C113F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henix</w:t>
            </w:r>
          </w:p>
          <w:p w14:paraId="7E2AE336" w14:textId="77777777" w:rsidR="002C113F" w:rsidRDefault="002C113F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al space</w:t>
            </w:r>
          </w:p>
          <w:p w14:paraId="67829E08" w14:textId="77777777" w:rsidR="002C113F" w:rsidRDefault="00BE3EEE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  <w:p w14:paraId="1D36E46E" w14:textId="77777777" w:rsidR="00BE3EEE" w:rsidRDefault="00BE3EEE" w:rsidP="004364D5">
            <w:pPr>
              <w:rPr>
                <w:color w:val="000000" w:themeColor="text1"/>
                <w:sz w:val="20"/>
                <w:szCs w:val="20"/>
              </w:rPr>
            </w:pPr>
          </w:p>
          <w:p w14:paraId="5282678A" w14:textId="30D394BD" w:rsidR="00BE3EEE" w:rsidRPr="009A6B20" w:rsidRDefault="00BE3EEE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6 (mask)</w:t>
            </w:r>
          </w:p>
        </w:tc>
      </w:tr>
      <w:tr w:rsidR="004364D5" w:rsidRPr="009A6B20" w14:paraId="0425C4CE" w14:textId="27742C1B" w:rsidTr="00274DD4">
        <w:tc>
          <w:tcPr>
            <w:tcW w:w="4518" w:type="dxa"/>
          </w:tcPr>
          <w:p w14:paraId="6EA5D616" w14:textId="45DC9895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- Average FSC</w:t>
            </w:r>
            <w:r w:rsidR="0086737F">
              <w:rPr>
                <w:color w:val="000000" w:themeColor="text1"/>
                <w:sz w:val="20"/>
                <w:szCs w:val="20"/>
              </w:rPr>
              <w:t xml:space="preserve"> </w:t>
            </w:r>
            <w:r w:rsidR="008F69BD">
              <w:rPr>
                <w:color w:val="000000" w:themeColor="text1"/>
                <w:sz w:val="20"/>
                <w:szCs w:val="20"/>
              </w:rPr>
              <w:t>(d</w:t>
            </w:r>
            <w:r w:rsidR="005345A1">
              <w:rPr>
                <w:color w:val="000000" w:themeColor="text1"/>
                <w:sz w:val="20"/>
                <w:szCs w:val="20"/>
              </w:rPr>
              <w:t xml:space="preserve"> </w:t>
            </w:r>
            <w:r w:rsidR="008F69BD">
              <w:rPr>
                <w:color w:val="000000" w:themeColor="text1"/>
                <w:sz w:val="20"/>
                <w:szCs w:val="20"/>
              </w:rPr>
              <w:t>FSC</w:t>
            </w:r>
            <w:r w:rsidR="005345A1">
              <w:rPr>
                <w:color w:val="000000" w:themeColor="text1"/>
                <w:sz w:val="20"/>
                <w:szCs w:val="20"/>
              </w:rPr>
              <w:t xml:space="preserve"> at 0.143)</w:t>
            </w:r>
          </w:p>
        </w:tc>
        <w:tc>
          <w:tcPr>
            <w:tcW w:w="1782" w:type="dxa"/>
            <w:gridSpan w:val="2"/>
          </w:tcPr>
          <w:p w14:paraId="6B12FA88" w14:textId="66FFE452" w:rsidR="004364D5" w:rsidRPr="009A6B20" w:rsidRDefault="005345A1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1530" w:type="dxa"/>
          </w:tcPr>
          <w:p w14:paraId="52222D04" w14:textId="799A5E22" w:rsidR="004364D5" w:rsidRPr="009A6B20" w:rsidRDefault="00173A47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1530" w:type="dxa"/>
          </w:tcPr>
          <w:p w14:paraId="0D3241CF" w14:textId="092E603E" w:rsidR="004364D5" w:rsidRPr="009A6B20" w:rsidRDefault="00D4779E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1530" w:type="dxa"/>
          </w:tcPr>
          <w:p w14:paraId="2ECCC3E7" w14:textId="7BA2E57A" w:rsidR="004364D5" w:rsidRPr="009A6B20" w:rsidRDefault="00BE3EEE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4364D5" w:rsidRPr="009A6B20" w14:paraId="586E2407" w14:textId="76F0F358" w:rsidTr="00274DD4">
        <w:tc>
          <w:tcPr>
            <w:tcW w:w="4518" w:type="dxa"/>
          </w:tcPr>
          <w:p w14:paraId="37FBB7DA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i/>
                <w:color w:val="000000" w:themeColor="text1"/>
                <w:sz w:val="20"/>
                <w:szCs w:val="20"/>
              </w:rPr>
              <w:t>B</w:t>
            </w:r>
            <w:r w:rsidRPr="009A6B20">
              <w:rPr>
                <w:color w:val="000000" w:themeColor="text1"/>
                <w:sz w:val="20"/>
                <w:szCs w:val="20"/>
              </w:rPr>
              <w:t xml:space="preserve"> factors (Å</w:t>
            </w:r>
            <w:r w:rsidRPr="009A6B20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A6B20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2" w:type="dxa"/>
            <w:gridSpan w:val="2"/>
          </w:tcPr>
          <w:p w14:paraId="4EC8F5B2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E867CCB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4FF9DF9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4B45F59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364D5" w:rsidRPr="009A6B20" w14:paraId="04F8C3D0" w14:textId="598CB8DF" w:rsidTr="00274DD4">
        <w:tc>
          <w:tcPr>
            <w:tcW w:w="4518" w:type="dxa"/>
          </w:tcPr>
          <w:p w14:paraId="146907CC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 xml:space="preserve">    Protein residues</w:t>
            </w:r>
          </w:p>
        </w:tc>
        <w:tc>
          <w:tcPr>
            <w:tcW w:w="1782" w:type="dxa"/>
            <w:gridSpan w:val="2"/>
          </w:tcPr>
          <w:p w14:paraId="1C5CDC20" w14:textId="181A0B49" w:rsidR="004364D5" w:rsidRPr="009A6B20" w:rsidRDefault="00D368E5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7.64</w:t>
            </w:r>
          </w:p>
        </w:tc>
        <w:tc>
          <w:tcPr>
            <w:tcW w:w="1530" w:type="dxa"/>
          </w:tcPr>
          <w:p w14:paraId="31758840" w14:textId="1F5C4DDE" w:rsidR="004364D5" w:rsidRPr="009A6B20" w:rsidRDefault="0075575A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3.70</w:t>
            </w:r>
          </w:p>
        </w:tc>
        <w:tc>
          <w:tcPr>
            <w:tcW w:w="1530" w:type="dxa"/>
          </w:tcPr>
          <w:p w14:paraId="65654BE1" w14:textId="274DB323" w:rsidR="004364D5" w:rsidRPr="009A6B20" w:rsidRDefault="008B2D5E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0.28</w:t>
            </w:r>
          </w:p>
        </w:tc>
        <w:tc>
          <w:tcPr>
            <w:tcW w:w="1530" w:type="dxa"/>
          </w:tcPr>
          <w:p w14:paraId="069D167C" w14:textId="5A47F4E4" w:rsidR="004364D5" w:rsidRPr="009A6B20" w:rsidRDefault="0096680D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0.32</w:t>
            </w:r>
          </w:p>
        </w:tc>
      </w:tr>
      <w:tr w:rsidR="004364D5" w:rsidRPr="009A6B20" w14:paraId="4A5999DE" w14:textId="1D207AA0" w:rsidTr="00274DD4">
        <w:tc>
          <w:tcPr>
            <w:tcW w:w="4518" w:type="dxa"/>
          </w:tcPr>
          <w:p w14:paraId="567CBDC1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 xml:space="preserve">    Ligands</w:t>
            </w:r>
          </w:p>
          <w:p w14:paraId="0A8881FD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 xml:space="preserve">    RNA/DNA</w:t>
            </w:r>
          </w:p>
        </w:tc>
        <w:tc>
          <w:tcPr>
            <w:tcW w:w="1782" w:type="dxa"/>
            <w:gridSpan w:val="2"/>
          </w:tcPr>
          <w:p w14:paraId="73A43339" w14:textId="77777777" w:rsidR="004364D5" w:rsidRDefault="00D368E5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31EF7777" w14:textId="0F3D0460" w:rsidR="00D368E5" w:rsidRPr="009A6B20" w:rsidRDefault="00326A60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3.42</w:t>
            </w:r>
          </w:p>
        </w:tc>
        <w:tc>
          <w:tcPr>
            <w:tcW w:w="1530" w:type="dxa"/>
          </w:tcPr>
          <w:p w14:paraId="4411749A" w14:textId="77777777" w:rsidR="004364D5" w:rsidRDefault="0075575A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4AC6DEAE" w14:textId="07A0B8D9" w:rsidR="0075575A" w:rsidRPr="009A6B20" w:rsidRDefault="0075575A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5.63</w:t>
            </w:r>
          </w:p>
        </w:tc>
        <w:tc>
          <w:tcPr>
            <w:tcW w:w="1530" w:type="dxa"/>
          </w:tcPr>
          <w:p w14:paraId="029B1F8A" w14:textId="77777777" w:rsidR="004364D5" w:rsidRDefault="008B2D5E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4.76</w:t>
            </w:r>
          </w:p>
          <w:p w14:paraId="5D480996" w14:textId="030E7D28" w:rsidR="008B2D5E" w:rsidRPr="009A6B20" w:rsidRDefault="007D4F14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8.10</w:t>
            </w:r>
          </w:p>
        </w:tc>
        <w:tc>
          <w:tcPr>
            <w:tcW w:w="1530" w:type="dxa"/>
          </w:tcPr>
          <w:p w14:paraId="71DBEA26" w14:textId="77777777" w:rsidR="004364D5" w:rsidRDefault="0070173D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5.45</w:t>
            </w:r>
          </w:p>
          <w:p w14:paraId="020D1050" w14:textId="68653C69" w:rsidR="0070173D" w:rsidRPr="009A6B20" w:rsidRDefault="0070173D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4.98</w:t>
            </w:r>
          </w:p>
        </w:tc>
      </w:tr>
      <w:tr w:rsidR="004364D5" w:rsidRPr="009A6B20" w14:paraId="58EC25E4" w14:textId="4B867DD4" w:rsidTr="00274DD4">
        <w:tc>
          <w:tcPr>
            <w:tcW w:w="4518" w:type="dxa"/>
          </w:tcPr>
          <w:p w14:paraId="6A70BFA0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R.m.s. deviations from ideal values</w:t>
            </w:r>
          </w:p>
        </w:tc>
        <w:tc>
          <w:tcPr>
            <w:tcW w:w="1782" w:type="dxa"/>
            <w:gridSpan w:val="2"/>
          </w:tcPr>
          <w:p w14:paraId="02743F23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0A6C54E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0C8D2EC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1960503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364D5" w:rsidRPr="009A6B20" w14:paraId="1484F553" w14:textId="546B9EC9" w:rsidTr="00274DD4">
        <w:tc>
          <w:tcPr>
            <w:tcW w:w="4518" w:type="dxa"/>
          </w:tcPr>
          <w:p w14:paraId="76768387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 xml:space="preserve">    Bond lengths (Å)</w:t>
            </w:r>
          </w:p>
        </w:tc>
        <w:tc>
          <w:tcPr>
            <w:tcW w:w="1782" w:type="dxa"/>
            <w:gridSpan w:val="2"/>
          </w:tcPr>
          <w:p w14:paraId="3BA0BADE" w14:textId="2E02DF21" w:rsidR="004364D5" w:rsidRPr="009A6B20" w:rsidRDefault="0045129A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530" w:type="dxa"/>
          </w:tcPr>
          <w:p w14:paraId="202DB4FC" w14:textId="75B762EF" w:rsidR="004364D5" w:rsidRPr="009A6B20" w:rsidRDefault="002B6BAF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530" w:type="dxa"/>
          </w:tcPr>
          <w:p w14:paraId="33F419ED" w14:textId="6A0C724B" w:rsidR="004364D5" w:rsidRPr="009A6B20" w:rsidRDefault="007D4F14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530" w:type="dxa"/>
          </w:tcPr>
          <w:p w14:paraId="3FB7696C" w14:textId="1C340331" w:rsidR="004364D5" w:rsidRPr="009A6B20" w:rsidRDefault="0070173D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4364D5" w:rsidRPr="009A6B20" w14:paraId="07F52AA6" w14:textId="273A22A4" w:rsidTr="00274DD4">
        <w:tc>
          <w:tcPr>
            <w:tcW w:w="4518" w:type="dxa"/>
          </w:tcPr>
          <w:p w14:paraId="4BC43975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 xml:space="preserve">    Bond angles (°)</w:t>
            </w:r>
          </w:p>
          <w:p w14:paraId="41DD2235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</w:p>
          <w:p w14:paraId="5B7629E3" w14:textId="7F3017F1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b/>
                <w:color w:val="000000" w:themeColor="text1"/>
                <w:sz w:val="20"/>
                <w:szCs w:val="20"/>
              </w:rPr>
              <w:t>Validation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for each model)</w:t>
            </w:r>
          </w:p>
          <w:p w14:paraId="5F31D31D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lastRenderedPageBreak/>
              <w:t>MolProbity score</w:t>
            </w:r>
          </w:p>
          <w:p w14:paraId="157CDDB9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CaBLAM outliers</w:t>
            </w:r>
          </w:p>
          <w:p w14:paraId="7252C20B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Clashscore</w:t>
            </w:r>
          </w:p>
          <w:p w14:paraId="6BEB16E8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Poor rotamers (%)</w:t>
            </w:r>
          </w:p>
          <w:p w14:paraId="34DAA650" w14:textId="4C342076" w:rsidR="004364D5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C-beta deviations</w:t>
            </w:r>
          </w:p>
          <w:p w14:paraId="06CE3EE4" w14:textId="090F3FA5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 xml:space="preserve">EMRinger score (if better than 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9A6B20">
              <w:rPr>
                <w:color w:val="000000" w:themeColor="text1"/>
                <w:sz w:val="20"/>
                <w:szCs w:val="20"/>
              </w:rPr>
              <w:t xml:space="preserve"> Å resolution)</w:t>
            </w:r>
          </w:p>
          <w:p w14:paraId="432B116C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>Ramachandran plot</w:t>
            </w:r>
          </w:p>
          <w:p w14:paraId="66482536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 xml:space="preserve">     Favored (%)</w:t>
            </w:r>
          </w:p>
          <w:p w14:paraId="78C885AB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  <w:r w:rsidRPr="009A6B20">
              <w:rPr>
                <w:color w:val="000000" w:themeColor="text1"/>
                <w:sz w:val="20"/>
                <w:szCs w:val="20"/>
              </w:rPr>
              <w:t xml:space="preserve">     Outliers (%)</w:t>
            </w:r>
          </w:p>
          <w:p w14:paraId="3FBCF765" w14:textId="77777777" w:rsidR="004364D5" w:rsidRPr="009A6B20" w:rsidRDefault="004364D5" w:rsidP="004364D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82" w:type="dxa"/>
            <w:gridSpan w:val="2"/>
          </w:tcPr>
          <w:p w14:paraId="22243B4A" w14:textId="77777777" w:rsidR="004364D5" w:rsidRDefault="002D4CBE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0.759</w:t>
            </w:r>
          </w:p>
          <w:p w14:paraId="10BEAD70" w14:textId="77777777" w:rsidR="002516CB" w:rsidRDefault="002516CB" w:rsidP="004364D5">
            <w:pPr>
              <w:rPr>
                <w:color w:val="000000" w:themeColor="text1"/>
                <w:sz w:val="20"/>
                <w:szCs w:val="20"/>
              </w:rPr>
            </w:pPr>
          </w:p>
          <w:p w14:paraId="54C530BD" w14:textId="77777777" w:rsidR="002516CB" w:rsidRDefault="002516CB" w:rsidP="004364D5">
            <w:pPr>
              <w:rPr>
                <w:color w:val="000000" w:themeColor="text1"/>
                <w:sz w:val="20"/>
                <w:szCs w:val="20"/>
              </w:rPr>
            </w:pPr>
          </w:p>
          <w:p w14:paraId="01B4091B" w14:textId="77777777" w:rsidR="002516CB" w:rsidRDefault="002516CB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2.1</w:t>
            </w:r>
          </w:p>
          <w:p w14:paraId="7631D36D" w14:textId="77777777" w:rsidR="002516CB" w:rsidRDefault="00292746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07</w:t>
            </w:r>
          </w:p>
          <w:p w14:paraId="38E8DDF6" w14:textId="77777777" w:rsidR="00292746" w:rsidRDefault="00292746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.84</w:t>
            </w:r>
          </w:p>
          <w:p w14:paraId="46127229" w14:textId="77777777" w:rsidR="00180507" w:rsidRDefault="00180507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01</w:t>
            </w:r>
          </w:p>
          <w:p w14:paraId="6ECAE88A" w14:textId="77777777" w:rsidR="00180507" w:rsidRDefault="00180507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  <w:p w14:paraId="7D125DA7" w14:textId="77777777" w:rsidR="009344EC" w:rsidRDefault="009344EC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49B92CCF" w14:textId="77777777" w:rsidR="005B7628" w:rsidRDefault="005B7628" w:rsidP="004364D5">
            <w:pPr>
              <w:rPr>
                <w:color w:val="000000" w:themeColor="text1"/>
                <w:sz w:val="20"/>
                <w:szCs w:val="20"/>
              </w:rPr>
            </w:pPr>
          </w:p>
          <w:p w14:paraId="694B3C8D" w14:textId="47AE350E" w:rsidR="005B7628" w:rsidRDefault="00070942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6.25</w:t>
            </w:r>
          </w:p>
          <w:p w14:paraId="180B35EB" w14:textId="5F26772C" w:rsidR="00070942" w:rsidRDefault="00070942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</w:t>
            </w:r>
          </w:p>
          <w:p w14:paraId="4F6BA459" w14:textId="7947F56F" w:rsidR="009344EC" w:rsidRPr="009A6B20" w:rsidRDefault="009344EC" w:rsidP="004364D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FD052B5" w14:textId="77777777" w:rsidR="004364D5" w:rsidRDefault="002B6BAF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0.720</w:t>
            </w:r>
          </w:p>
          <w:p w14:paraId="2EA7D9B9" w14:textId="77777777" w:rsidR="0003342C" w:rsidRDefault="0003342C" w:rsidP="004364D5">
            <w:pPr>
              <w:rPr>
                <w:color w:val="000000" w:themeColor="text1"/>
                <w:sz w:val="20"/>
                <w:szCs w:val="20"/>
              </w:rPr>
            </w:pPr>
          </w:p>
          <w:p w14:paraId="70D91A55" w14:textId="77777777" w:rsidR="0003342C" w:rsidRDefault="0003342C" w:rsidP="004364D5">
            <w:pPr>
              <w:rPr>
                <w:color w:val="000000" w:themeColor="text1"/>
                <w:sz w:val="20"/>
                <w:szCs w:val="20"/>
              </w:rPr>
            </w:pPr>
          </w:p>
          <w:p w14:paraId="0D4A53F3" w14:textId="78453421" w:rsidR="0003342C" w:rsidRDefault="005F6271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1.98</w:t>
            </w:r>
          </w:p>
          <w:p w14:paraId="69D7C339" w14:textId="274A25C3" w:rsidR="005F6271" w:rsidRDefault="005F6271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34</w:t>
            </w:r>
          </w:p>
          <w:p w14:paraId="68788955" w14:textId="6E0D578C" w:rsidR="005F6271" w:rsidRDefault="00E96ECD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.77</w:t>
            </w:r>
          </w:p>
          <w:p w14:paraId="2BB6FD10" w14:textId="0D84509E" w:rsidR="00E96ECD" w:rsidRDefault="00E96ECD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7</w:t>
            </w:r>
          </w:p>
          <w:p w14:paraId="5886FF55" w14:textId="4DFE4123" w:rsidR="00E96ECD" w:rsidRDefault="00E96ECD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  <w:p w14:paraId="108FA985" w14:textId="72672044" w:rsidR="00E96ECD" w:rsidRDefault="00E96ECD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36B6643D" w14:textId="77777777" w:rsidR="00E96ECD" w:rsidRDefault="00E96ECD" w:rsidP="004364D5">
            <w:pPr>
              <w:rPr>
                <w:color w:val="000000" w:themeColor="text1"/>
                <w:sz w:val="20"/>
                <w:szCs w:val="20"/>
              </w:rPr>
            </w:pPr>
          </w:p>
          <w:p w14:paraId="6B3A4489" w14:textId="00DA29A5" w:rsidR="00E96ECD" w:rsidRDefault="00E96ECD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5.96</w:t>
            </w:r>
          </w:p>
          <w:p w14:paraId="5758F138" w14:textId="6A2B2841" w:rsidR="00E96ECD" w:rsidRDefault="00E96ECD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</w:t>
            </w:r>
          </w:p>
          <w:p w14:paraId="6F8CCF2F" w14:textId="24007CD6" w:rsidR="0003342C" w:rsidRPr="009A6B20" w:rsidRDefault="0003342C" w:rsidP="004364D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B5B3536" w14:textId="77777777" w:rsidR="004364D5" w:rsidRDefault="004B747F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0.774</w:t>
            </w:r>
          </w:p>
          <w:p w14:paraId="2D6AD411" w14:textId="77777777" w:rsidR="006F6780" w:rsidRDefault="006F6780" w:rsidP="004364D5">
            <w:pPr>
              <w:rPr>
                <w:color w:val="000000" w:themeColor="text1"/>
                <w:sz w:val="20"/>
                <w:szCs w:val="20"/>
              </w:rPr>
            </w:pPr>
          </w:p>
          <w:p w14:paraId="6C562B50" w14:textId="77777777" w:rsidR="006F6780" w:rsidRDefault="006F6780" w:rsidP="004364D5">
            <w:pPr>
              <w:rPr>
                <w:color w:val="000000" w:themeColor="text1"/>
                <w:sz w:val="20"/>
                <w:szCs w:val="20"/>
              </w:rPr>
            </w:pPr>
          </w:p>
          <w:p w14:paraId="013A737F" w14:textId="77777777" w:rsidR="006F6780" w:rsidRDefault="006F6780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2.02</w:t>
            </w:r>
          </w:p>
          <w:p w14:paraId="27F688E0" w14:textId="77777777" w:rsidR="006F6780" w:rsidRDefault="00A379E9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04</w:t>
            </w:r>
          </w:p>
          <w:p w14:paraId="5D3068E3" w14:textId="77777777" w:rsidR="00A379E9" w:rsidRDefault="00A379E9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.49</w:t>
            </w:r>
          </w:p>
          <w:p w14:paraId="637698B3" w14:textId="77777777" w:rsidR="00A379E9" w:rsidRDefault="00A379E9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7</w:t>
            </w:r>
          </w:p>
          <w:p w14:paraId="3DA94CB7" w14:textId="77777777" w:rsidR="00492D87" w:rsidRDefault="00492D87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  <w:p w14:paraId="36D313C1" w14:textId="77777777" w:rsidR="00492D87" w:rsidRDefault="00492D87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38FB4E38" w14:textId="77777777" w:rsidR="00492D87" w:rsidRDefault="00492D87" w:rsidP="004364D5">
            <w:pPr>
              <w:rPr>
                <w:color w:val="000000" w:themeColor="text1"/>
                <w:sz w:val="20"/>
                <w:szCs w:val="20"/>
              </w:rPr>
            </w:pPr>
          </w:p>
          <w:p w14:paraId="23B293E2" w14:textId="3B250BCE" w:rsidR="00492D87" w:rsidRDefault="00492D87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4.4</w:t>
            </w:r>
            <w:r w:rsidR="00E53C73">
              <w:rPr>
                <w:color w:val="000000" w:themeColor="text1"/>
                <w:sz w:val="20"/>
                <w:szCs w:val="20"/>
              </w:rPr>
              <w:t>0</w:t>
            </w:r>
          </w:p>
          <w:p w14:paraId="5AE337C7" w14:textId="723ADCBD" w:rsidR="00492D87" w:rsidRPr="009A6B20" w:rsidRDefault="00492D87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530" w:type="dxa"/>
          </w:tcPr>
          <w:p w14:paraId="44B95563" w14:textId="77777777" w:rsidR="004364D5" w:rsidRDefault="0070173D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0.716</w:t>
            </w:r>
          </w:p>
          <w:p w14:paraId="468708D7" w14:textId="77777777" w:rsidR="001138B9" w:rsidRDefault="001138B9" w:rsidP="004364D5">
            <w:pPr>
              <w:rPr>
                <w:color w:val="000000" w:themeColor="text1"/>
                <w:sz w:val="20"/>
                <w:szCs w:val="20"/>
              </w:rPr>
            </w:pPr>
          </w:p>
          <w:p w14:paraId="35E954BB" w14:textId="77777777" w:rsidR="001138B9" w:rsidRDefault="001138B9" w:rsidP="004364D5">
            <w:pPr>
              <w:rPr>
                <w:color w:val="000000" w:themeColor="text1"/>
                <w:sz w:val="20"/>
                <w:szCs w:val="20"/>
              </w:rPr>
            </w:pPr>
          </w:p>
          <w:p w14:paraId="57318443" w14:textId="77777777" w:rsidR="001138B9" w:rsidRDefault="001138B9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2.12</w:t>
            </w:r>
          </w:p>
          <w:p w14:paraId="28435100" w14:textId="77777777" w:rsidR="001138B9" w:rsidRDefault="001138B9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25</w:t>
            </w:r>
          </w:p>
          <w:p w14:paraId="21224E37" w14:textId="77777777" w:rsidR="001138B9" w:rsidRDefault="001138B9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.02</w:t>
            </w:r>
          </w:p>
          <w:p w14:paraId="63C43629" w14:textId="77777777" w:rsidR="001138B9" w:rsidRDefault="00B036F8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1</w:t>
            </w:r>
          </w:p>
          <w:p w14:paraId="2A5B8B56" w14:textId="77777777" w:rsidR="00B036F8" w:rsidRDefault="00B036F8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  <w:p w14:paraId="04B53B89" w14:textId="77777777" w:rsidR="00B036F8" w:rsidRDefault="00B036F8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  <w:p w14:paraId="6B266924" w14:textId="77777777" w:rsidR="00B036F8" w:rsidRDefault="00B036F8" w:rsidP="004364D5">
            <w:pPr>
              <w:rPr>
                <w:color w:val="000000" w:themeColor="text1"/>
                <w:sz w:val="20"/>
                <w:szCs w:val="20"/>
              </w:rPr>
            </w:pPr>
          </w:p>
          <w:p w14:paraId="67AF8E17" w14:textId="77777777" w:rsidR="00B036F8" w:rsidRDefault="00B036F8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3.80</w:t>
            </w:r>
          </w:p>
          <w:p w14:paraId="54614DE7" w14:textId="7F308915" w:rsidR="00B036F8" w:rsidRDefault="00B036F8" w:rsidP="004364D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0</w:t>
            </w:r>
          </w:p>
          <w:p w14:paraId="7C4FA313" w14:textId="0E7E4959" w:rsidR="00B036F8" w:rsidRPr="009A6B20" w:rsidRDefault="00B036F8" w:rsidP="004364D5">
            <w:pPr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6371DD6C" w14:textId="77777777" w:rsidR="00C772ED" w:rsidRPr="009A6B20" w:rsidRDefault="00C772ED" w:rsidP="00103323">
      <w:pPr>
        <w:rPr>
          <w:color w:val="000000" w:themeColor="text1"/>
        </w:rPr>
      </w:pPr>
    </w:p>
    <w:sectPr w:rsidR="00C772ED" w:rsidRPr="009A6B20"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 Symbols">
    <w:altName w:val="Calibri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EA4C64"/>
    <w:multiLevelType w:val="multilevel"/>
    <w:tmpl w:val="925427A2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7839729A"/>
    <w:multiLevelType w:val="multilevel"/>
    <w:tmpl w:val="925427A2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 w16cid:durableId="801579192">
    <w:abstractNumId w:val="1"/>
  </w:num>
  <w:num w:numId="2" w16cid:durableId="13262806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2ED"/>
    <w:rsid w:val="00017A0D"/>
    <w:rsid w:val="0003342C"/>
    <w:rsid w:val="00064B68"/>
    <w:rsid w:val="00070942"/>
    <w:rsid w:val="000C5CF8"/>
    <w:rsid w:val="000E5FCD"/>
    <w:rsid w:val="000F673C"/>
    <w:rsid w:val="00103323"/>
    <w:rsid w:val="00106E9F"/>
    <w:rsid w:val="00111A62"/>
    <w:rsid w:val="001138B9"/>
    <w:rsid w:val="0015013F"/>
    <w:rsid w:val="00173A47"/>
    <w:rsid w:val="00180507"/>
    <w:rsid w:val="0018293E"/>
    <w:rsid w:val="00192D19"/>
    <w:rsid w:val="001E3262"/>
    <w:rsid w:val="001F2A03"/>
    <w:rsid w:val="0022546B"/>
    <w:rsid w:val="00231103"/>
    <w:rsid w:val="002516CB"/>
    <w:rsid w:val="00274DD4"/>
    <w:rsid w:val="00292746"/>
    <w:rsid w:val="002B6BAF"/>
    <w:rsid w:val="002C113F"/>
    <w:rsid w:val="002C7B75"/>
    <w:rsid w:val="002D485A"/>
    <w:rsid w:val="002D4CBE"/>
    <w:rsid w:val="00326A60"/>
    <w:rsid w:val="00347795"/>
    <w:rsid w:val="003534E2"/>
    <w:rsid w:val="0036174C"/>
    <w:rsid w:val="003A3254"/>
    <w:rsid w:val="003B40E9"/>
    <w:rsid w:val="003D0BFE"/>
    <w:rsid w:val="003D69EB"/>
    <w:rsid w:val="003E2DF2"/>
    <w:rsid w:val="00403475"/>
    <w:rsid w:val="00407745"/>
    <w:rsid w:val="004364D5"/>
    <w:rsid w:val="00436F24"/>
    <w:rsid w:val="004377DF"/>
    <w:rsid w:val="004402BD"/>
    <w:rsid w:val="0045129A"/>
    <w:rsid w:val="004522FA"/>
    <w:rsid w:val="00452879"/>
    <w:rsid w:val="00473BE1"/>
    <w:rsid w:val="00492D87"/>
    <w:rsid w:val="004A1846"/>
    <w:rsid w:val="004B6041"/>
    <w:rsid w:val="004B6BC9"/>
    <w:rsid w:val="004B747F"/>
    <w:rsid w:val="005345A1"/>
    <w:rsid w:val="00542080"/>
    <w:rsid w:val="0055570C"/>
    <w:rsid w:val="00584932"/>
    <w:rsid w:val="005B7628"/>
    <w:rsid w:val="005D6FE1"/>
    <w:rsid w:val="005F0048"/>
    <w:rsid w:val="005F6271"/>
    <w:rsid w:val="006019B0"/>
    <w:rsid w:val="00602C67"/>
    <w:rsid w:val="00603C24"/>
    <w:rsid w:val="00654B59"/>
    <w:rsid w:val="00674A79"/>
    <w:rsid w:val="006956E7"/>
    <w:rsid w:val="006C3774"/>
    <w:rsid w:val="006D63CC"/>
    <w:rsid w:val="006F6780"/>
    <w:rsid w:val="0070173D"/>
    <w:rsid w:val="0075575A"/>
    <w:rsid w:val="007D471C"/>
    <w:rsid w:val="007D4F14"/>
    <w:rsid w:val="008263A1"/>
    <w:rsid w:val="00845D80"/>
    <w:rsid w:val="008645A1"/>
    <w:rsid w:val="0086737F"/>
    <w:rsid w:val="00876728"/>
    <w:rsid w:val="008A2467"/>
    <w:rsid w:val="008B2D5E"/>
    <w:rsid w:val="008C1B16"/>
    <w:rsid w:val="008C319B"/>
    <w:rsid w:val="008F69BD"/>
    <w:rsid w:val="009344EC"/>
    <w:rsid w:val="00945EF7"/>
    <w:rsid w:val="00946BFB"/>
    <w:rsid w:val="0096680D"/>
    <w:rsid w:val="0098777C"/>
    <w:rsid w:val="00992321"/>
    <w:rsid w:val="009A3822"/>
    <w:rsid w:val="009A6B20"/>
    <w:rsid w:val="009B5BE1"/>
    <w:rsid w:val="00A01CD7"/>
    <w:rsid w:val="00A05887"/>
    <w:rsid w:val="00A20167"/>
    <w:rsid w:val="00A379E9"/>
    <w:rsid w:val="00A529CF"/>
    <w:rsid w:val="00A77FC9"/>
    <w:rsid w:val="00A83A97"/>
    <w:rsid w:val="00AB0622"/>
    <w:rsid w:val="00AC2C0E"/>
    <w:rsid w:val="00B036F8"/>
    <w:rsid w:val="00B20E2F"/>
    <w:rsid w:val="00B44834"/>
    <w:rsid w:val="00B70B77"/>
    <w:rsid w:val="00B9649A"/>
    <w:rsid w:val="00BE3EEE"/>
    <w:rsid w:val="00BF1738"/>
    <w:rsid w:val="00C3703A"/>
    <w:rsid w:val="00C75381"/>
    <w:rsid w:val="00C772ED"/>
    <w:rsid w:val="00D13C39"/>
    <w:rsid w:val="00D368E5"/>
    <w:rsid w:val="00D41492"/>
    <w:rsid w:val="00D4779E"/>
    <w:rsid w:val="00D50E05"/>
    <w:rsid w:val="00D6495B"/>
    <w:rsid w:val="00D8132F"/>
    <w:rsid w:val="00DF0BA1"/>
    <w:rsid w:val="00E0483B"/>
    <w:rsid w:val="00E238B4"/>
    <w:rsid w:val="00E53C73"/>
    <w:rsid w:val="00E7408A"/>
    <w:rsid w:val="00E96ECD"/>
    <w:rsid w:val="00ED2092"/>
    <w:rsid w:val="00EE0959"/>
    <w:rsid w:val="00F04364"/>
    <w:rsid w:val="00F22CCF"/>
    <w:rsid w:val="00F631AA"/>
    <w:rsid w:val="00F679F1"/>
    <w:rsid w:val="00FC5063"/>
    <w:rsid w:val="00FD3538"/>
    <w:rsid w:val="00FD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85870"/>
  <w15:docId w15:val="{DBB72E22-8945-4B42-BECD-EB1C1DADD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istParagraph">
    <w:name w:val="List Paragraph"/>
    <w:basedOn w:val="Normal"/>
    <w:uiPriority w:val="34"/>
    <w:qFormat/>
    <w:rsid w:val="00A201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441</Words>
  <Characters>25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 Jiang</dc:creator>
  <cp:lastModifiedBy>Majumder, Puja</cp:lastModifiedBy>
  <cp:revision>123</cp:revision>
  <dcterms:created xsi:type="dcterms:W3CDTF">2025-03-26T13:44:00Z</dcterms:created>
  <dcterms:modified xsi:type="dcterms:W3CDTF">2025-03-26T15:39:00Z</dcterms:modified>
</cp:coreProperties>
</file>